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18861" w14:textId="77777777" w:rsidR="00691328" w:rsidRDefault="00691328" w:rsidP="00691328">
      <w:pPr>
        <w:pStyle w:val="Heading2"/>
        <w:spacing w:before="0" w:line="360" w:lineRule="auto"/>
        <w:rPr>
          <w:b/>
          <w:bCs/>
          <w:i w:val="0"/>
          <w:iCs/>
          <w:lang w:val="en-US"/>
        </w:rPr>
      </w:pPr>
      <w:r>
        <w:rPr>
          <w:b/>
          <w:bCs/>
          <w:i w:val="0"/>
          <w:iCs/>
          <w:lang w:val="en-US"/>
        </w:rPr>
        <w:t>Supplementary Files</w:t>
      </w:r>
    </w:p>
    <w:p w14:paraId="1EE45CF3" w14:textId="627CDB19" w:rsidR="0061382F" w:rsidRPr="0061382F" w:rsidRDefault="009462FD" w:rsidP="0061382F">
      <w:pPr>
        <w:rPr>
          <w:lang w:val="en-US" w:bidi="en-US"/>
        </w:rPr>
      </w:pPr>
      <w:r>
        <w:rPr>
          <w:noProof/>
        </w:rPr>
        <w:drawing>
          <wp:inline distT="0" distB="0" distL="0" distR="0" wp14:anchorId="6AEE4777" wp14:editId="523883F6">
            <wp:extent cx="5381625" cy="3147483"/>
            <wp:effectExtent l="0" t="0" r="0" b="0"/>
            <wp:docPr id="12168423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5C06A9-0ACB-4F00-8CE3-920DB61B59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2C95909" w14:textId="77777777" w:rsidR="0061382F" w:rsidRDefault="0061382F" w:rsidP="00691328">
      <w:pPr>
        <w:rPr>
          <w:iCs/>
          <w:lang w:val="en-US"/>
        </w:rPr>
      </w:pPr>
    </w:p>
    <w:p w14:paraId="1F897336" w14:textId="742003CB" w:rsidR="0023624E" w:rsidRDefault="0023624E" w:rsidP="0023624E">
      <w:pPr>
        <w:rPr>
          <w:b/>
          <w:bCs/>
          <w:iCs/>
          <w:lang w:val="en-US"/>
        </w:rPr>
      </w:pPr>
      <w:r w:rsidRPr="0023624E">
        <w:rPr>
          <w:b/>
          <w:bCs/>
          <w:iCs/>
          <w:lang w:val="en-US"/>
        </w:rPr>
        <w:t xml:space="preserve">Figure </w:t>
      </w:r>
      <w:r w:rsidRPr="0023624E">
        <w:rPr>
          <w:b/>
          <w:bCs/>
          <w:i/>
          <w:iCs/>
          <w:lang w:val="en-US"/>
        </w:rPr>
        <w:t>S</w:t>
      </w:r>
      <w:r w:rsidRPr="0023624E">
        <w:rPr>
          <w:b/>
          <w:bCs/>
          <w:iCs/>
          <w:lang w:val="en-US"/>
        </w:rPr>
        <w:t xml:space="preserve">1: </w:t>
      </w:r>
      <w:r w:rsidR="004E2052">
        <w:rPr>
          <w:b/>
          <w:bCs/>
          <w:iCs/>
          <w:lang w:val="en-US"/>
        </w:rPr>
        <w:t>Clinic v</w:t>
      </w:r>
      <w:r>
        <w:rPr>
          <w:b/>
          <w:bCs/>
          <w:iCs/>
          <w:lang w:val="en-US"/>
        </w:rPr>
        <w:t xml:space="preserve">isit schedule by ART </w:t>
      </w:r>
      <w:r w:rsidR="004E2052">
        <w:rPr>
          <w:b/>
          <w:bCs/>
          <w:iCs/>
          <w:lang w:val="en-US"/>
        </w:rPr>
        <w:t xml:space="preserve">delivery model in South Africa. Visits to community pick-up points not observed in TIER.Net </w:t>
      </w:r>
      <w:proofErr w:type="gramStart"/>
      <w:r w:rsidR="004E2052">
        <w:rPr>
          <w:b/>
          <w:bCs/>
          <w:iCs/>
          <w:lang w:val="en-US"/>
        </w:rPr>
        <w:t>data</w:t>
      </w:r>
      <w:proofErr w:type="gramEnd"/>
    </w:p>
    <w:p w14:paraId="07C4AF65" w14:textId="6DD68A0C" w:rsidR="0023624E" w:rsidRDefault="0023624E" w:rsidP="00691328">
      <w:pPr>
        <w:rPr>
          <w:iCs/>
          <w:lang w:val="en-US"/>
        </w:rPr>
      </w:pPr>
    </w:p>
    <w:p w14:paraId="023AB5A1" w14:textId="79257562" w:rsidR="00903098" w:rsidRDefault="00D54903" w:rsidP="00691328">
      <w:pPr>
        <w:rPr>
          <w:iCs/>
          <w:lang w:val="en-US"/>
        </w:rPr>
      </w:pPr>
      <w:r>
        <w:rPr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2CD0E2" wp14:editId="74663BA3">
                <wp:simplePos x="0" y="0"/>
                <wp:positionH relativeFrom="column">
                  <wp:posOffset>2969577</wp:posOffset>
                </wp:positionH>
                <wp:positionV relativeFrom="paragraph">
                  <wp:posOffset>1044257</wp:posOffset>
                </wp:positionV>
                <wp:extent cx="115887" cy="1016318"/>
                <wp:effectExtent l="6985" t="0" r="24765" b="24765"/>
                <wp:wrapNone/>
                <wp:docPr id="246845027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887" cy="1016318"/>
                        </a:xfrm>
                        <a:prstGeom prst="rightBrac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D1BE4F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" o:spid="_x0000_s1026" type="#_x0000_t88" style="position:absolute;margin-left:233.8pt;margin-top:82.2pt;width:9.1pt;height:80.0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" adj="205" strokecolor="#c00000" strokeweight=".5pt">
                <v:stroke joinstyle="miter"/>
              </v:shape>
            </w:pict>
          </mc:Fallback>
        </mc:AlternateContent>
      </w:r>
      <w:r w:rsidR="00BE4E12">
        <w:rPr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009D39" wp14:editId="2D9DA03A">
                <wp:simplePos x="0" y="0"/>
                <wp:positionH relativeFrom="column">
                  <wp:posOffset>2648901</wp:posOffset>
                </wp:positionH>
                <wp:positionV relativeFrom="paragraph">
                  <wp:posOffset>1576389</wp:posOffset>
                </wp:positionV>
                <wp:extent cx="96522" cy="351155"/>
                <wp:effectExtent l="6032" t="0" r="23813" b="23812"/>
                <wp:wrapNone/>
                <wp:docPr id="746642246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6522" cy="35115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2087D" id="Right Brace 2" o:spid="_x0000_s1026" type="#_x0000_t88" style="position:absolute;margin-left:208.55pt;margin-top:124.15pt;width:7.6pt;height:27.6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" adj="495" strokecolor="#4472c4 [3204]" strokeweight=".5pt">
                <v:stroke joinstyle="miter"/>
              </v:shape>
            </w:pict>
          </mc:Fallback>
        </mc:AlternateContent>
      </w:r>
      <w:r w:rsidR="00BE4E12">
        <w:rPr>
          <w:iCs/>
          <w:noProof/>
          <w:lang w:val="en-US"/>
        </w:rPr>
        <w:drawing>
          <wp:inline distT="0" distB="0" distL="0" distR="0" wp14:anchorId="054C0EFE" wp14:editId="30255F27">
            <wp:extent cx="5196840" cy="3489960"/>
            <wp:effectExtent l="0" t="0" r="3810" b="0"/>
            <wp:docPr id="719088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8DF0" w14:textId="235D8678" w:rsidR="004E2052" w:rsidRPr="0023624E" w:rsidRDefault="004E2052" w:rsidP="004E2052">
      <w:pPr>
        <w:rPr>
          <w:b/>
          <w:bCs/>
          <w:lang w:val="en-US" w:bidi="en-US"/>
        </w:rPr>
      </w:pPr>
      <w:r w:rsidRPr="0023624E">
        <w:rPr>
          <w:b/>
          <w:bCs/>
          <w:iCs/>
          <w:lang w:val="en-US"/>
        </w:rPr>
        <w:t xml:space="preserve">Figure </w:t>
      </w:r>
      <w:r w:rsidRPr="0023624E">
        <w:rPr>
          <w:b/>
          <w:bCs/>
          <w:i/>
          <w:iCs/>
          <w:lang w:val="en-US"/>
        </w:rPr>
        <w:t>S</w:t>
      </w:r>
      <w:r>
        <w:rPr>
          <w:b/>
          <w:bCs/>
          <w:iCs/>
          <w:lang w:val="en-US"/>
        </w:rPr>
        <w:t>2</w:t>
      </w:r>
      <w:r w:rsidRPr="0023624E">
        <w:rPr>
          <w:b/>
          <w:bCs/>
          <w:iCs/>
          <w:lang w:val="en-US"/>
        </w:rPr>
        <w:t xml:space="preserve">: </w:t>
      </w:r>
      <w:r w:rsidR="00F313E2">
        <w:rPr>
          <w:b/>
          <w:bCs/>
          <w:iCs/>
          <w:lang w:val="en-US"/>
        </w:rPr>
        <w:t xml:space="preserve">Illustration of </w:t>
      </w:r>
      <w:r w:rsidR="0063222D">
        <w:rPr>
          <w:b/>
          <w:bCs/>
          <w:iCs/>
          <w:lang w:val="en-US"/>
        </w:rPr>
        <w:t>paths to loss-to-care</w:t>
      </w:r>
      <w:r w:rsidR="00F71931" w:rsidRPr="00F71931">
        <w:rPr>
          <w:b/>
          <w:bCs/>
          <w:iCs/>
          <w:lang w:val="en-US"/>
        </w:rPr>
        <w:t xml:space="preserve"> </w:t>
      </w:r>
      <w:r w:rsidR="00F71931">
        <w:rPr>
          <w:b/>
          <w:bCs/>
          <w:iCs/>
          <w:lang w:val="en-US"/>
        </w:rPr>
        <w:t>and loss-to-care event intervals</w:t>
      </w:r>
      <w:r w:rsidR="0063222D" w:rsidRPr="0063222D">
        <w:rPr>
          <w:b/>
          <w:bCs/>
          <w:iCs/>
          <w:lang w:val="en-US"/>
        </w:rPr>
        <w:t xml:space="preserve"> </w:t>
      </w:r>
      <w:r w:rsidR="001E0530">
        <w:rPr>
          <w:b/>
          <w:bCs/>
          <w:iCs/>
          <w:lang w:val="en-US"/>
        </w:rPr>
        <w:t>a</w:t>
      </w:r>
      <w:r w:rsidR="00EE5DCA">
        <w:rPr>
          <w:b/>
          <w:bCs/>
          <w:iCs/>
          <w:lang w:val="en-US"/>
        </w:rPr>
        <w:t>mong</w:t>
      </w:r>
      <w:r w:rsidR="001E0530">
        <w:rPr>
          <w:b/>
          <w:bCs/>
          <w:iCs/>
          <w:lang w:val="en-US"/>
        </w:rPr>
        <w:t xml:space="preserve"> </w:t>
      </w:r>
      <w:r w:rsidR="00F71931">
        <w:rPr>
          <w:b/>
          <w:bCs/>
          <w:iCs/>
          <w:lang w:val="en-US"/>
        </w:rPr>
        <w:t>patient</w:t>
      </w:r>
      <w:r w:rsidR="00EE5DCA">
        <w:rPr>
          <w:b/>
          <w:bCs/>
          <w:iCs/>
          <w:lang w:val="en-US"/>
        </w:rPr>
        <w:t xml:space="preserve">s referred </w:t>
      </w:r>
      <w:r w:rsidR="00C12BB3">
        <w:rPr>
          <w:b/>
          <w:bCs/>
          <w:iCs/>
          <w:lang w:val="en-US"/>
        </w:rPr>
        <w:t>for</w:t>
      </w:r>
      <w:r w:rsidR="00EE5DCA">
        <w:rPr>
          <w:b/>
          <w:bCs/>
          <w:iCs/>
          <w:lang w:val="en-US"/>
        </w:rPr>
        <w:t xml:space="preserve"> community ART </w:t>
      </w:r>
      <w:r w:rsidR="00C12BB3">
        <w:rPr>
          <w:b/>
          <w:bCs/>
          <w:iCs/>
          <w:lang w:val="en-US"/>
        </w:rPr>
        <w:t xml:space="preserve">delivery </w:t>
      </w:r>
      <w:r w:rsidR="00EE5DCA">
        <w:rPr>
          <w:b/>
          <w:bCs/>
          <w:iCs/>
          <w:lang w:val="en-US"/>
        </w:rPr>
        <w:t xml:space="preserve">who (1) remained in </w:t>
      </w:r>
      <w:r w:rsidR="0063222D">
        <w:rPr>
          <w:b/>
          <w:bCs/>
          <w:iCs/>
          <w:lang w:val="en-US"/>
        </w:rPr>
        <w:t xml:space="preserve">community ART (red) </w:t>
      </w:r>
      <w:r w:rsidR="00C12BB3">
        <w:rPr>
          <w:b/>
          <w:bCs/>
          <w:iCs/>
          <w:lang w:val="en-US"/>
        </w:rPr>
        <w:t>or</w:t>
      </w:r>
      <w:r w:rsidR="00DC38F4">
        <w:rPr>
          <w:b/>
          <w:bCs/>
          <w:iCs/>
          <w:lang w:val="en-US"/>
        </w:rPr>
        <w:t xml:space="preserve"> (2)</w:t>
      </w:r>
      <w:r w:rsidR="00C12BB3">
        <w:rPr>
          <w:b/>
          <w:bCs/>
          <w:iCs/>
          <w:lang w:val="en-US"/>
        </w:rPr>
        <w:t xml:space="preserve"> returned to </w:t>
      </w:r>
      <w:r w:rsidR="00033686">
        <w:rPr>
          <w:b/>
          <w:bCs/>
          <w:iCs/>
          <w:lang w:val="en-US"/>
        </w:rPr>
        <w:t>s</w:t>
      </w:r>
      <w:r w:rsidR="006D71A6">
        <w:rPr>
          <w:b/>
          <w:bCs/>
          <w:iCs/>
          <w:lang w:val="en-US"/>
        </w:rPr>
        <w:t>tandard of care</w:t>
      </w:r>
      <w:r w:rsidR="00DC38F4">
        <w:rPr>
          <w:b/>
          <w:bCs/>
          <w:iCs/>
          <w:lang w:val="en-US"/>
        </w:rPr>
        <w:t xml:space="preserve"> (SOC)</w:t>
      </w:r>
      <w:r w:rsidR="0063222D">
        <w:rPr>
          <w:b/>
          <w:bCs/>
          <w:iCs/>
          <w:lang w:val="en-US"/>
        </w:rPr>
        <w:t xml:space="preserve"> </w:t>
      </w:r>
      <w:r w:rsidR="00DC38F4">
        <w:rPr>
          <w:b/>
          <w:bCs/>
          <w:iCs/>
          <w:lang w:val="en-US"/>
        </w:rPr>
        <w:t xml:space="preserve">and were last seen while in SOC </w:t>
      </w:r>
      <w:r w:rsidR="0063222D">
        <w:rPr>
          <w:b/>
          <w:bCs/>
          <w:iCs/>
          <w:lang w:val="en-US"/>
        </w:rPr>
        <w:t>(blue)</w:t>
      </w:r>
      <w:r w:rsidR="00F939D5">
        <w:rPr>
          <w:b/>
          <w:bCs/>
          <w:iCs/>
          <w:lang w:val="en-US"/>
        </w:rPr>
        <w:t xml:space="preserve">. </w:t>
      </w:r>
      <w:r w:rsidR="00F939D5">
        <w:rPr>
          <w:b/>
          <w:bCs/>
          <w:iCs/>
          <w:lang w:val="en-US"/>
        </w:rPr>
        <w:lastRenderedPageBreak/>
        <w:t xml:space="preserve">Community ART collections occurred at external pick-up points (Ex </w:t>
      </w:r>
      <w:proofErr w:type="spellStart"/>
      <w:r w:rsidR="00F939D5">
        <w:rPr>
          <w:b/>
          <w:bCs/>
          <w:iCs/>
          <w:lang w:val="en-US"/>
        </w:rPr>
        <w:t>PuP</w:t>
      </w:r>
      <w:proofErr w:type="spellEnd"/>
      <w:r w:rsidR="00F939D5">
        <w:rPr>
          <w:b/>
          <w:bCs/>
          <w:iCs/>
          <w:lang w:val="en-US"/>
        </w:rPr>
        <w:t>) and these visits were not captured in TIER.Net.</w:t>
      </w:r>
    </w:p>
    <w:p w14:paraId="162F3E37" w14:textId="77777777" w:rsidR="004E2052" w:rsidRDefault="004E2052" w:rsidP="00691328">
      <w:pPr>
        <w:rPr>
          <w:b/>
          <w:bCs/>
          <w:iCs/>
          <w:lang w:val="en-US"/>
        </w:rPr>
      </w:pPr>
    </w:p>
    <w:p w14:paraId="6969AB61" w14:textId="74BD1DDB" w:rsidR="00691328" w:rsidRPr="0023624E" w:rsidRDefault="00691328" w:rsidP="00691328">
      <w:pPr>
        <w:rPr>
          <w:b/>
          <w:bCs/>
          <w:lang w:val="en-US" w:bidi="en-US"/>
        </w:rPr>
      </w:pPr>
      <w:r w:rsidRPr="0023624E">
        <w:rPr>
          <w:b/>
          <w:bCs/>
          <w:iCs/>
          <w:lang w:val="en-US"/>
        </w:rPr>
        <w:t xml:space="preserve">Table </w:t>
      </w:r>
      <w:r w:rsidRPr="0023624E">
        <w:rPr>
          <w:b/>
          <w:bCs/>
          <w:i/>
          <w:iCs/>
          <w:lang w:val="en-US"/>
        </w:rPr>
        <w:t>S</w:t>
      </w:r>
      <w:r w:rsidRPr="0023624E">
        <w:rPr>
          <w:b/>
          <w:bCs/>
          <w:iCs/>
          <w:lang w:val="en-US"/>
        </w:rPr>
        <w:t>1: Maximum likelihood estimates from the group-based trajectory model with drop-</w:t>
      </w:r>
      <w:proofErr w:type="gramStart"/>
      <w:r w:rsidRPr="0023624E">
        <w:rPr>
          <w:b/>
          <w:bCs/>
          <w:iCs/>
          <w:lang w:val="en-US"/>
        </w:rPr>
        <w:t>out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984"/>
        <w:gridCol w:w="1843"/>
        <w:gridCol w:w="2126"/>
      </w:tblGrid>
      <w:tr w:rsidR="00691328" w:rsidRPr="001266D7" w14:paraId="200F1919" w14:textId="77777777" w:rsidTr="002E062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E0A6A5" w14:textId="77777777" w:rsidR="00691328" w:rsidRPr="001266D7" w:rsidRDefault="00691328" w:rsidP="002E062C">
            <w:pPr>
              <w:rPr>
                <w:sz w:val="20"/>
                <w:szCs w:val="20"/>
                <w:lang w:val="en-US" w:bidi="en-US"/>
              </w:rPr>
            </w:pPr>
            <w:r w:rsidRPr="001266D7">
              <w:rPr>
                <w:rFonts w:cs="Arial"/>
                <w:sz w:val="20"/>
                <w:szCs w:val="20"/>
                <w:lang w:val="en-ZA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65CBD3" w14:textId="77777777" w:rsidR="00691328" w:rsidRPr="001266D7" w:rsidRDefault="00691328" w:rsidP="002E062C">
            <w:pPr>
              <w:rPr>
                <w:sz w:val="20"/>
                <w:szCs w:val="20"/>
                <w:lang w:val="en-US" w:bidi="en-US"/>
              </w:rPr>
            </w:pPr>
            <w:r w:rsidRPr="001266D7">
              <w:rPr>
                <w:rFonts w:cs="Arial"/>
                <w:sz w:val="20"/>
                <w:szCs w:val="20"/>
                <w:lang w:val="en-ZA"/>
              </w:rPr>
              <w:t xml:space="preserve">Parameter 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494D38" w14:textId="77777777" w:rsidR="00691328" w:rsidRPr="001266D7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1266D7">
              <w:rPr>
                <w:rFonts w:cs="Arial"/>
                <w:sz w:val="20"/>
                <w:szCs w:val="20"/>
                <w:lang w:val="en-ZA"/>
              </w:rPr>
              <w:t>Estim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2448F2" w14:textId="77777777" w:rsidR="00691328" w:rsidRPr="001266D7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1266D7">
              <w:rPr>
                <w:sz w:val="20"/>
                <w:szCs w:val="20"/>
                <w:lang w:val="en-US" w:bidi="en-US"/>
              </w:rPr>
              <w:t>p-value</w:t>
            </w:r>
          </w:p>
        </w:tc>
      </w:tr>
      <w:tr w:rsidR="00691328" w14:paraId="0D19EA56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7E429BDC" w14:textId="77777777" w:rsidR="00691328" w:rsidRDefault="00691328" w:rsidP="002E062C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624793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Intercept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60A799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2.4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0A6037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6B398F42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363F9C3E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59B670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Linear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B8BE35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0.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65B0BA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>0.0077</w:t>
            </w:r>
          </w:p>
        </w:tc>
      </w:tr>
      <w:tr w:rsidR="00691328" w14:paraId="18680112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1A39BFF4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85B98D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Quadratic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2C1BC3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-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31AA87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6D0EAF4B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68FDC51C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7FBE80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Cubic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BC33F4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0.0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21F05A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1BF47284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6767C129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6A37E9" w14:textId="77777777" w:rsidR="00691328" w:rsidRPr="0065066C" w:rsidRDefault="00691328" w:rsidP="002E062C">
            <w:pPr>
              <w:rPr>
                <w:rFonts w:cs="Arial"/>
                <w:sz w:val="20"/>
                <w:szCs w:val="20"/>
                <w:lang w:val="en-ZA"/>
              </w:rPr>
            </w:pPr>
            <w:r>
              <w:rPr>
                <w:rFonts w:cs="Arial"/>
                <w:sz w:val="20"/>
                <w:szCs w:val="20"/>
                <w:lang w:val="en-ZA"/>
              </w:rPr>
              <w:t>Drop-ou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EF9C58" w14:textId="77777777" w:rsidR="00691328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-1.9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4DA65F" w14:textId="77777777" w:rsidR="00691328" w:rsidRPr="00690175" w:rsidRDefault="00691328" w:rsidP="002E062C">
            <w:pPr>
              <w:jc w:val="center"/>
              <w:rPr>
                <w:rFonts w:cs="Arial"/>
                <w:sz w:val="20"/>
                <w:szCs w:val="20"/>
                <w:lang w:val="en-ZA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3AFA59A5" w14:textId="77777777" w:rsidTr="002E062C"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BD9E9EE" w14:textId="77777777" w:rsidR="00691328" w:rsidRDefault="00691328" w:rsidP="002E062C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1EFF6E0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Intercept      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DEB7AF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-1.3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43972EA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2B7A97FD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314DD23A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86D942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Linear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4978D0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-1.7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ACBA7A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40EE9624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19258B32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59BF2D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Quadratic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07FC2A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0.3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61906E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5EE76058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1C02B62D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13A0AF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Cubic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08263A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-0.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AF51F2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6FF9A286" w14:textId="77777777" w:rsidTr="002E062C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67E8FB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661DD4B" w14:textId="77777777" w:rsidR="00691328" w:rsidRPr="0065066C" w:rsidRDefault="00691328" w:rsidP="002E062C">
            <w:pPr>
              <w:rPr>
                <w:rFonts w:cs="Arial"/>
                <w:sz w:val="20"/>
                <w:szCs w:val="20"/>
                <w:lang w:val="en-ZA"/>
              </w:rPr>
            </w:pPr>
            <w:r>
              <w:rPr>
                <w:rFonts w:cs="Arial"/>
                <w:sz w:val="20"/>
                <w:szCs w:val="20"/>
                <w:lang w:val="en-ZA"/>
              </w:rPr>
              <w:t>Drop-ou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37366AE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-2.2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D36F248" w14:textId="77777777" w:rsidR="00691328" w:rsidRPr="00690175" w:rsidRDefault="00691328" w:rsidP="002E062C">
            <w:pPr>
              <w:jc w:val="center"/>
              <w:rPr>
                <w:rFonts w:cs="Arial"/>
                <w:sz w:val="20"/>
                <w:szCs w:val="20"/>
                <w:lang w:val="en-ZA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155E7218" w14:textId="77777777" w:rsidTr="002E062C"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6DCDDF2" w14:textId="77777777" w:rsidR="00691328" w:rsidRDefault="00691328" w:rsidP="002E062C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23B8313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Intercept      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0205AE6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-3.5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44C1215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3DC3CE4A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634BBA9D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430634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Linear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51EBAF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0.8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CB568B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7D921B23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1BCDC4C7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02BC3E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Quadratic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FC67F8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-0.0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2D7FF1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10F670A7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6927FEB4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633C4C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Cubic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D0196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028008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186E3C71" w14:textId="77777777" w:rsidTr="002E062C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94C6B36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3B9D545" w14:textId="77777777" w:rsidR="00691328" w:rsidRPr="0065066C" w:rsidRDefault="00691328" w:rsidP="002E062C">
            <w:pPr>
              <w:rPr>
                <w:rFonts w:cs="Arial"/>
                <w:sz w:val="20"/>
                <w:szCs w:val="20"/>
                <w:lang w:val="en-ZA"/>
              </w:rPr>
            </w:pPr>
            <w:r>
              <w:rPr>
                <w:rFonts w:cs="Arial"/>
                <w:sz w:val="20"/>
                <w:szCs w:val="20"/>
                <w:lang w:val="en-ZA"/>
              </w:rPr>
              <w:t>Drop-ou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B3799D8" w14:textId="77777777" w:rsidR="00691328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-2.2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F15F53E" w14:textId="77777777" w:rsidR="00691328" w:rsidRPr="00690175" w:rsidRDefault="00691328" w:rsidP="002E062C">
            <w:pPr>
              <w:jc w:val="center"/>
              <w:rPr>
                <w:rFonts w:cs="Arial"/>
                <w:sz w:val="20"/>
                <w:szCs w:val="20"/>
                <w:lang w:val="en-ZA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7C03575C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58118AA0" w14:textId="77777777" w:rsidR="00691328" w:rsidRDefault="00691328" w:rsidP="002E062C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FFF238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Intercept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FC1CDD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3.2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EC5846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159A655B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273B4DD9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264730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Linear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85CF9C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-0.7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7A5EF9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08178C14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5F2F00F0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43EFD3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Quadratic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543610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0.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AAD76E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4246C7FA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0A658B26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97E6E6" w14:textId="77777777" w:rsidR="00691328" w:rsidRDefault="00691328" w:rsidP="002E062C">
            <w:pPr>
              <w:rPr>
                <w:lang w:val="en-US" w:bidi="en-US"/>
              </w:rPr>
            </w:pPr>
            <w:r w:rsidRPr="0065066C">
              <w:rPr>
                <w:rFonts w:cs="Arial"/>
                <w:sz w:val="20"/>
                <w:szCs w:val="20"/>
                <w:lang w:val="en-ZA"/>
              </w:rPr>
              <w:t xml:space="preserve">Cubic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820B4E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F85FA3">
              <w:rPr>
                <w:sz w:val="20"/>
                <w:szCs w:val="20"/>
                <w:lang w:val="en-US" w:bidi="en-US"/>
              </w:rPr>
              <w:t>-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F86BA7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41E08711" w14:textId="77777777" w:rsidTr="002E062C">
        <w:tc>
          <w:tcPr>
            <w:tcW w:w="851" w:type="dxa"/>
            <w:tcBorders>
              <w:top w:val="nil"/>
              <w:bottom w:val="nil"/>
            </w:tcBorders>
          </w:tcPr>
          <w:p w14:paraId="3072984A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4919E3" w14:textId="77777777" w:rsidR="00691328" w:rsidRPr="0065066C" w:rsidRDefault="00691328" w:rsidP="002E062C">
            <w:pPr>
              <w:rPr>
                <w:rFonts w:cs="Arial"/>
                <w:sz w:val="20"/>
                <w:szCs w:val="20"/>
                <w:lang w:val="en-ZA"/>
              </w:rPr>
            </w:pPr>
            <w:r>
              <w:rPr>
                <w:rFonts w:cs="Arial"/>
                <w:sz w:val="20"/>
                <w:szCs w:val="20"/>
                <w:lang w:val="en-ZA"/>
              </w:rPr>
              <w:t>Drop-ou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72EC7D" w14:textId="77777777" w:rsidR="00691328" w:rsidRPr="00F85FA3" w:rsidRDefault="00691328" w:rsidP="002E062C">
            <w:pPr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-2.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E734C6" w14:textId="77777777" w:rsidR="00691328" w:rsidRPr="00690175" w:rsidRDefault="00691328" w:rsidP="002E062C">
            <w:pPr>
              <w:jc w:val="center"/>
              <w:rPr>
                <w:rFonts w:cs="Arial"/>
                <w:sz w:val="20"/>
                <w:szCs w:val="20"/>
                <w:lang w:val="en-ZA"/>
              </w:rPr>
            </w:pPr>
            <w:r w:rsidRPr="00690175">
              <w:rPr>
                <w:rFonts w:cs="Arial"/>
                <w:sz w:val="20"/>
                <w:szCs w:val="20"/>
                <w:lang w:val="en-ZA"/>
              </w:rPr>
              <w:t>&lt;0.001</w:t>
            </w:r>
          </w:p>
        </w:tc>
      </w:tr>
      <w:tr w:rsidR="00691328" w14:paraId="32254B69" w14:textId="77777777" w:rsidTr="002E062C">
        <w:tc>
          <w:tcPr>
            <w:tcW w:w="851" w:type="dxa"/>
            <w:tcBorders>
              <w:top w:val="single" w:sz="4" w:space="0" w:color="auto"/>
            </w:tcBorders>
          </w:tcPr>
          <w:p w14:paraId="5DAA69D2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AA848A" w14:textId="77777777" w:rsidR="00691328" w:rsidRDefault="00691328" w:rsidP="002E062C">
            <w:pPr>
              <w:rPr>
                <w:lang w:val="en-US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AB8783" w14:textId="77777777" w:rsidR="00691328" w:rsidRDefault="00691328" w:rsidP="002E062C">
            <w:pPr>
              <w:jc w:val="center"/>
              <w:rPr>
                <w:lang w:val="en-US" w:bidi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7A7D49" w14:textId="77777777" w:rsidR="00691328" w:rsidRDefault="00691328" w:rsidP="002E062C">
            <w:pPr>
              <w:jc w:val="center"/>
              <w:rPr>
                <w:lang w:val="en-US" w:bidi="en-US"/>
              </w:rPr>
            </w:pPr>
          </w:p>
        </w:tc>
      </w:tr>
    </w:tbl>
    <w:p w14:paraId="5BCAD894" w14:textId="77777777" w:rsidR="00691328" w:rsidRDefault="00691328" w:rsidP="00691328">
      <w:pPr>
        <w:pStyle w:val="Heading2"/>
        <w:spacing w:before="0" w:line="360" w:lineRule="auto"/>
        <w:rPr>
          <w:i w:val="0"/>
          <w:iCs/>
          <w:lang w:val="en-US"/>
        </w:rPr>
      </w:pPr>
    </w:p>
    <w:p w14:paraId="0FE39304" w14:textId="77777777" w:rsidR="00691328" w:rsidRPr="0023624E" w:rsidRDefault="00691328" w:rsidP="00691328">
      <w:pPr>
        <w:pStyle w:val="Heading2"/>
        <w:spacing w:before="0" w:line="360" w:lineRule="auto"/>
        <w:rPr>
          <w:rFonts w:cs="Arial"/>
          <w:b/>
          <w:bCs/>
          <w:i w:val="0"/>
          <w:iCs/>
        </w:rPr>
      </w:pPr>
      <w:r w:rsidRPr="0023624E">
        <w:rPr>
          <w:b/>
          <w:bCs/>
          <w:i w:val="0"/>
          <w:iCs/>
          <w:lang w:val="en-US"/>
        </w:rPr>
        <w:t>Table S2: Results from the sensitivity analyses for loss-to-care. Association between</w:t>
      </w:r>
      <w:r w:rsidRPr="0023624E">
        <w:rPr>
          <w:rFonts w:cs="Arial"/>
          <w:b/>
          <w:bCs/>
          <w:i w:val="0"/>
          <w:iCs/>
        </w:rPr>
        <w:t xml:space="preserve"> (A) community ART exposure and combined loss-to-care and viraemia (N=</w:t>
      </w:r>
      <w:r w:rsidRPr="0023624E">
        <w:rPr>
          <w:b/>
          <w:bCs/>
          <w:i w:val="0"/>
          <w:iCs/>
          <w:lang w:eastAsia="en-GB"/>
        </w:rPr>
        <w:t>40,203)</w:t>
      </w:r>
      <w:r w:rsidRPr="0023624E">
        <w:rPr>
          <w:rFonts w:cs="Arial"/>
          <w:b/>
          <w:bCs/>
          <w:i w:val="0"/>
          <w:iCs/>
        </w:rPr>
        <w:t xml:space="preserve"> and (B) </w:t>
      </w:r>
      <w:r w:rsidRPr="0023624E">
        <w:rPr>
          <w:b/>
          <w:bCs/>
          <w:i w:val="0"/>
          <w:iCs/>
          <w:lang w:val="en-US"/>
        </w:rPr>
        <w:t>between</w:t>
      </w:r>
      <w:r w:rsidRPr="0023624E">
        <w:rPr>
          <w:rFonts w:cs="Arial"/>
          <w:b/>
          <w:bCs/>
          <w:i w:val="0"/>
          <w:iCs/>
        </w:rPr>
        <w:t xml:space="preserve"> community ART exposure and loss-to-care among patients with annual viral load data (N=14,288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89"/>
        <w:gridCol w:w="2107"/>
        <w:gridCol w:w="1930"/>
      </w:tblGrid>
      <w:tr w:rsidR="00691328" w:rsidRPr="00801E7E" w14:paraId="2845F625" w14:textId="77777777" w:rsidTr="002E062C">
        <w:trPr>
          <w:trHeight w:hRule="exact" w:val="357"/>
        </w:trPr>
        <w:tc>
          <w:tcPr>
            <w:tcW w:w="2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BAD7D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2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B4E42" w14:textId="77777777" w:rsidR="00691328" w:rsidRPr="00801E7E" w:rsidRDefault="00691328" w:rsidP="002E062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01E7E">
              <w:rPr>
                <w:rFonts w:cs="Arial"/>
                <w:color w:val="000000"/>
                <w:sz w:val="20"/>
                <w:szCs w:val="20"/>
              </w:rPr>
              <w:t>Adjusted hazards ratio (95% CI)</w:t>
            </w:r>
          </w:p>
        </w:tc>
      </w:tr>
      <w:tr w:rsidR="00691328" w:rsidRPr="00801E7E" w14:paraId="6D566D34" w14:textId="77777777" w:rsidTr="002E062C">
        <w:trPr>
          <w:trHeight w:hRule="exact" w:val="309"/>
        </w:trPr>
        <w:tc>
          <w:tcPr>
            <w:tcW w:w="2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0BDD0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E9C44" w14:textId="77777777" w:rsidR="00691328" w:rsidRPr="00801E7E" w:rsidRDefault="00691328" w:rsidP="002E062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DD662" w14:textId="77777777" w:rsidR="00691328" w:rsidRPr="00801E7E" w:rsidRDefault="00691328" w:rsidP="002E062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</w:t>
            </w:r>
          </w:p>
        </w:tc>
      </w:tr>
      <w:tr w:rsidR="00691328" w:rsidRPr="00801E7E" w14:paraId="4257EEDB" w14:textId="77777777" w:rsidTr="002E062C">
        <w:trPr>
          <w:trHeight w:hRule="exact" w:val="284"/>
        </w:trPr>
        <w:tc>
          <w:tcPr>
            <w:tcW w:w="2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4A8B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801E7E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Age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in years at referral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08AA3" w14:textId="77777777" w:rsidR="00691328" w:rsidRPr="00D135C5" w:rsidRDefault="00691328" w:rsidP="002E062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8</w:t>
            </w: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(0.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8</w:t>
            </w: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-0.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9</w:t>
            </w: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38EBF" w14:textId="77777777" w:rsidR="00691328" w:rsidRPr="00CF5E8F" w:rsidRDefault="00691328" w:rsidP="002E062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8</w:t>
            </w: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(0.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7</w:t>
            </w: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-0.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9</w:t>
            </w:r>
            <w:r w:rsidRPr="00CF5E8F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691328" w:rsidRPr="00801E7E" w14:paraId="7D2DA3A4" w14:textId="77777777" w:rsidTr="002E062C">
        <w:trPr>
          <w:trHeight w:hRule="exact" w:val="284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2D9C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801E7E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Gender (Female vs male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7A9A2A5" w14:textId="77777777" w:rsidR="00691328" w:rsidRPr="00D135C5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.7</w:t>
            </w: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(0.</w:t>
            </w:r>
            <w:r>
              <w:rPr>
                <w:rFonts w:cs="Arial"/>
                <w:color w:val="000000"/>
                <w:sz w:val="20"/>
                <w:szCs w:val="20"/>
              </w:rPr>
              <w:t>70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-0.</w:t>
            </w:r>
            <w:r>
              <w:rPr>
                <w:rFonts w:cs="Arial"/>
                <w:color w:val="000000"/>
                <w:sz w:val="20"/>
                <w:szCs w:val="20"/>
              </w:rPr>
              <w:t>84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21D18024" w14:textId="77777777" w:rsidR="00691328" w:rsidRPr="00CF5E8F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.7</w:t>
            </w: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(0.</w:t>
            </w:r>
            <w:r>
              <w:rPr>
                <w:rFonts w:cs="Arial"/>
                <w:color w:val="000000"/>
                <w:sz w:val="20"/>
                <w:szCs w:val="20"/>
              </w:rPr>
              <w:t>58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-0.</w:t>
            </w:r>
            <w:r>
              <w:rPr>
                <w:rFonts w:cs="Arial"/>
                <w:color w:val="000000"/>
                <w:sz w:val="20"/>
                <w:szCs w:val="20"/>
              </w:rPr>
              <w:t>91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691328" w:rsidRPr="00801E7E" w14:paraId="05385306" w14:textId="77777777" w:rsidTr="002E062C">
        <w:trPr>
          <w:trHeight w:hRule="exact" w:val="284"/>
        </w:trPr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BE1E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Years </w:t>
            </w:r>
            <w:r w:rsidRPr="00801E7E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on first-line ART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at referral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6256" w14:textId="77777777" w:rsidR="00691328" w:rsidRPr="00D135C5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E8F">
              <w:rPr>
                <w:rFonts w:cs="Arial"/>
                <w:color w:val="000000"/>
                <w:sz w:val="20"/>
                <w:szCs w:val="20"/>
              </w:rPr>
              <w:t>0.9</w:t>
            </w:r>
            <w:r>
              <w:rPr>
                <w:rFonts w:cs="Arial"/>
                <w:color w:val="000000"/>
                <w:sz w:val="20"/>
                <w:szCs w:val="20"/>
              </w:rPr>
              <w:t>4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(0.9</w:t>
            </w: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-0.9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4420" w14:textId="77777777" w:rsidR="00691328" w:rsidRPr="00CF5E8F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5E8F">
              <w:rPr>
                <w:rFonts w:cs="Arial"/>
                <w:color w:val="000000"/>
                <w:sz w:val="20"/>
                <w:szCs w:val="20"/>
              </w:rPr>
              <w:t>0.9</w:t>
            </w:r>
            <w:r>
              <w:rPr>
                <w:rFonts w:cs="Arial"/>
                <w:color w:val="000000"/>
                <w:sz w:val="20"/>
                <w:szCs w:val="20"/>
              </w:rPr>
              <w:t>9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(0.9</w:t>
            </w:r>
            <w:r>
              <w:rPr>
                <w:rFonts w:cs="Arial"/>
                <w:color w:val="000000"/>
                <w:sz w:val="20"/>
                <w:szCs w:val="20"/>
              </w:rPr>
              <w:t>4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-</w:t>
            </w:r>
            <w:r>
              <w:rPr>
                <w:rFonts w:cs="Arial"/>
                <w:color w:val="000000"/>
                <w:sz w:val="20"/>
                <w:szCs w:val="20"/>
              </w:rPr>
              <w:t>1.04</w:t>
            </w:r>
            <w:r w:rsidRPr="00CF5E8F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691328" w:rsidRPr="00801E7E" w14:paraId="67ABE01D" w14:textId="77777777" w:rsidTr="002E062C">
        <w:trPr>
          <w:trHeight w:hRule="exact" w:val="284"/>
        </w:trPr>
        <w:tc>
          <w:tcPr>
            <w:tcW w:w="27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5C706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801E7E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Year of eligibility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(2016 vs 2018/2019)</w:t>
            </w:r>
          </w:p>
        </w:tc>
        <w:tc>
          <w:tcPr>
            <w:tcW w:w="1167" w:type="pct"/>
            <w:tcBorders>
              <w:left w:val="nil"/>
              <w:right w:val="nil"/>
            </w:tcBorders>
          </w:tcPr>
          <w:p w14:paraId="104113B7" w14:textId="77777777" w:rsidR="00691328" w:rsidRPr="00D135C5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(0.64-1.05)</w:t>
            </w:r>
          </w:p>
        </w:tc>
        <w:tc>
          <w:tcPr>
            <w:tcW w:w="1069" w:type="pct"/>
            <w:tcBorders>
              <w:left w:val="nil"/>
              <w:right w:val="nil"/>
            </w:tcBorders>
          </w:tcPr>
          <w:p w14:paraId="2B9E017D" w14:textId="77777777" w:rsidR="00691328" w:rsidRPr="00CF5E8F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6(0.29-1.19)</w:t>
            </w:r>
          </w:p>
        </w:tc>
      </w:tr>
      <w:tr w:rsidR="00691328" w:rsidRPr="00801E7E" w14:paraId="16213DCE" w14:textId="77777777" w:rsidTr="002E062C">
        <w:trPr>
          <w:trHeight w:hRule="exact" w:val="284"/>
        </w:trPr>
        <w:tc>
          <w:tcPr>
            <w:tcW w:w="27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1B238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                    (2017 vs 2018/2019)</w:t>
            </w:r>
          </w:p>
        </w:tc>
        <w:tc>
          <w:tcPr>
            <w:tcW w:w="1167" w:type="pct"/>
            <w:tcBorders>
              <w:left w:val="nil"/>
              <w:right w:val="nil"/>
            </w:tcBorders>
          </w:tcPr>
          <w:p w14:paraId="6CDEE795" w14:textId="77777777" w:rsidR="00691328" w:rsidRPr="00D135C5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(0.84-1.03)</w:t>
            </w:r>
          </w:p>
        </w:tc>
        <w:tc>
          <w:tcPr>
            <w:tcW w:w="1069" w:type="pct"/>
            <w:tcBorders>
              <w:left w:val="nil"/>
              <w:right w:val="nil"/>
            </w:tcBorders>
          </w:tcPr>
          <w:p w14:paraId="3E6725C8" w14:textId="77777777" w:rsidR="00691328" w:rsidRPr="00801E7E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(0.55-0.95)</w:t>
            </w:r>
          </w:p>
        </w:tc>
      </w:tr>
      <w:tr w:rsidR="00691328" w:rsidRPr="00801E7E" w14:paraId="33449257" w14:textId="77777777" w:rsidTr="002E062C">
        <w:trPr>
          <w:trHeight w:hRule="exact" w:val="284"/>
        </w:trPr>
        <w:tc>
          <w:tcPr>
            <w:tcW w:w="27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CBAA4" w14:textId="77777777" w:rsidR="00691328" w:rsidRPr="00801E7E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801E7E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Exposure to community ART (Yes vs No)</w:t>
            </w:r>
          </w:p>
        </w:tc>
        <w:tc>
          <w:tcPr>
            <w:tcW w:w="1167" w:type="pct"/>
            <w:tcBorders>
              <w:left w:val="nil"/>
              <w:bottom w:val="single" w:sz="4" w:space="0" w:color="auto"/>
              <w:right w:val="nil"/>
            </w:tcBorders>
          </w:tcPr>
          <w:p w14:paraId="5EA0DEE6" w14:textId="77777777" w:rsidR="00691328" w:rsidRPr="00801E7E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(0.66-0.81)</w:t>
            </w:r>
          </w:p>
        </w:tc>
        <w:tc>
          <w:tcPr>
            <w:tcW w:w="1069" w:type="pct"/>
            <w:tcBorders>
              <w:left w:val="nil"/>
              <w:bottom w:val="single" w:sz="4" w:space="0" w:color="auto"/>
              <w:right w:val="nil"/>
            </w:tcBorders>
          </w:tcPr>
          <w:p w14:paraId="5C93F5AB" w14:textId="77777777" w:rsidR="00691328" w:rsidRPr="00801E7E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(0.40-0.66)</w:t>
            </w:r>
          </w:p>
        </w:tc>
      </w:tr>
    </w:tbl>
    <w:p w14:paraId="68AED8B0" w14:textId="77777777" w:rsidR="00691328" w:rsidRDefault="00691328" w:rsidP="00691328">
      <w:pPr>
        <w:rPr>
          <w:lang w:bidi="en-US"/>
        </w:rPr>
      </w:pPr>
    </w:p>
    <w:p w14:paraId="16BBC3E9" w14:textId="77777777" w:rsidR="00691328" w:rsidRDefault="00691328" w:rsidP="00691328">
      <w:pPr>
        <w:rPr>
          <w:lang w:val="en-US" w:bidi="en-US"/>
        </w:rPr>
      </w:pPr>
    </w:p>
    <w:p w14:paraId="3C5791AB" w14:textId="77777777" w:rsidR="00691328" w:rsidRPr="0023624E" w:rsidRDefault="00691328" w:rsidP="00691328">
      <w:pPr>
        <w:pStyle w:val="Heading2"/>
        <w:spacing w:before="0" w:line="360" w:lineRule="auto"/>
        <w:rPr>
          <w:b/>
          <w:bCs/>
          <w:i w:val="0"/>
          <w:iCs/>
          <w:lang w:val="en-US"/>
        </w:rPr>
      </w:pPr>
      <w:r w:rsidRPr="0023624E">
        <w:rPr>
          <w:b/>
          <w:bCs/>
          <w:i w:val="0"/>
          <w:iCs/>
          <w:lang w:val="en-US"/>
        </w:rPr>
        <w:lastRenderedPageBreak/>
        <w:t>Table S3: Results from the sensitivity analyses for viraemia. Association between community ART exposure and viraemia (VL</w:t>
      </w:r>
      <w:r w:rsidRPr="0023624E">
        <w:rPr>
          <w:b/>
          <w:bCs/>
          <w:i w:val="0"/>
          <w:iCs/>
          <w:u w:val="single"/>
          <w:lang w:val="en-US"/>
        </w:rPr>
        <w:t>&gt;</w:t>
      </w:r>
      <w:r w:rsidRPr="0023624E">
        <w:rPr>
          <w:b/>
          <w:bCs/>
          <w:i w:val="0"/>
          <w:iCs/>
          <w:lang w:val="en-US"/>
        </w:rPr>
        <w:t xml:space="preserve">50 copies/mL) among </w:t>
      </w:r>
      <w:r w:rsidRPr="0023624E">
        <w:rPr>
          <w:rFonts w:cs="Arial"/>
          <w:b/>
          <w:bCs/>
          <w:i w:val="0"/>
          <w:iCs/>
        </w:rPr>
        <w:t>patients with annual viral load data</w:t>
      </w:r>
      <w:r w:rsidRPr="0023624E">
        <w:rPr>
          <w:b/>
          <w:bCs/>
          <w:i w:val="0"/>
          <w:iCs/>
          <w:lang w:val="en-US"/>
        </w:rPr>
        <w:t xml:space="preserve"> (N=13,898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74"/>
        <w:gridCol w:w="2773"/>
      </w:tblGrid>
      <w:tr w:rsidR="00691328" w:rsidRPr="00501494" w14:paraId="3C831A76" w14:textId="77777777" w:rsidTr="002E062C">
        <w:trPr>
          <w:trHeight w:hRule="exact" w:val="8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C26AA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3FD8E" w14:textId="77777777" w:rsidR="00691328" w:rsidRPr="00501494" w:rsidRDefault="00691328" w:rsidP="002E062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1494">
              <w:rPr>
                <w:rFonts w:cs="Arial"/>
                <w:color w:val="000000"/>
                <w:sz w:val="20"/>
                <w:szCs w:val="20"/>
              </w:rPr>
              <w:t>Adjusted odds ratio (95% CI)</w:t>
            </w:r>
          </w:p>
        </w:tc>
      </w:tr>
      <w:tr w:rsidR="00691328" w:rsidRPr="00501494" w14:paraId="5A83A31F" w14:textId="77777777" w:rsidTr="002E062C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AED99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Age in years at referral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</w:t>
            </w:r>
            <w:proofErr w:type="gramStart"/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(</w:t>
            </w:r>
            <w:proofErr w:type="gramEnd"/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20-29 vs 60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E99BA0F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168E3">
              <w:rPr>
                <w:rFonts w:cs="Arial"/>
                <w:color w:val="000000"/>
                <w:sz w:val="20"/>
                <w:szCs w:val="20"/>
              </w:rPr>
              <w:t>1.83(0.95-3.51)</w:t>
            </w:r>
          </w:p>
        </w:tc>
      </w:tr>
      <w:tr w:rsidR="00691328" w:rsidRPr="00501494" w14:paraId="37113DF2" w14:textId="77777777" w:rsidTr="002E062C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5B5A8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                          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     </w:t>
            </w: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(30-39 vs 60+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E695E4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168E3">
              <w:rPr>
                <w:rFonts w:cs="Arial"/>
                <w:color w:val="000000"/>
                <w:sz w:val="20"/>
                <w:szCs w:val="20"/>
              </w:rPr>
              <w:t>1.47(1.01-2.14)</w:t>
            </w:r>
          </w:p>
        </w:tc>
      </w:tr>
      <w:tr w:rsidR="00691328" w:rsidRPr="00501494" w14:paraId="0B7711A4" w14:textId="77777777" w:rsidTr="002E062C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B8238E5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    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                          </w:t>
            </w: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(40-49 vs 60+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CD63B6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168E3">
              <w:rPr>
                <w:rFonts w:cs="Arial"/>
                <w:color w:val="000000"/>
                <w:sz w:val="20"/>
                <w:szCs w:val="20"/>
              </w:rPr>
              <w:t>1.35(0.94-1.95)</w:t>
            </w:r>
          </w:p>
        </w:tc>
      </w:tr>
      <w:tr w:rsidR="00691328" w:rsidRPr="00501494" w14:paraId="1734D824" w14:textId="77777777" w:rsidTr="002E062C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1EC6FDB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     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                             </w:t>
            </w: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(50-59 vs 60+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8C1601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168E3">
              <w:rPr>
                <w:rFonts w:cs="Arial"/>
                <w:color w:val="000000"/>
                <w:sz w:val="20"/>
                <w:szCs w:val="20"/>
              </w:rPr>
              <w:t>1.51(1.03-2.22)</w:t>
            </w:r>
          </w:p>
        </w:tc>
      </w:tr>
      <w:tr w:rsidR="00691328" w:rsidRPr="00501494" w14:paraId="1A3BAB9D" w14:textId="77777777" w:rsidTr="002E062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A442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Gender (Female vs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6740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168E3">
              <w:rPr>
                <w:rFonts w:cs="Arial"/>
                <w:color w:val="000000"/>
                <w:sz w:val="20"/>
                <w:szCs w:val="20"/>
              </w:rPr>
              <w:t>0.72(0.62-0.83)</w:t>
            </w:r>
          </w:p>
        </w:tc>
      </w:tr>
      <w:tr w:rsidR="00691328" w:rsidRPr="00501494" w14:paraId="4260CD02" w14:textId="77777777" w:rsidTr="002E062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63B3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Time on ART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B6AD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5458F">
              <w:rPr>
                <w:rFonts w:cs="Arial"/>
                <w:color w:val="000000"/>
                <w:sz w:val="20"/>
                <w:szCs w:val="20"/>
              </w:rPr>
              <w:t>1.02(0.99-1.04)</w:t>
            </w:r>
          </w:p>
        </w:tc>
      </w:tr>
      <w:tr w:rsidR="00691328" w:rsidRPr="00501494" w14:paraId="7F9832F6" w14:textId="77777777" w:rsidTr="002E062C">
        <w:trPr>
          <w:trHeight w:hRule="exact" w:val="28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5AE7B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Months since last viral load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23559C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5458F">
              <w:rPr>
                <w:rFonts w:cs="Arial"/>
                <w:color w:val="000000"/>
                <w:sz w:val="20"/>
                <w:szCs w:val="20"/>
              </w:rPr>
              <w:t>0.95(0.87-1.03)</w:t>
            </w:r>
          </w:p>
        </w:tc>
      </w:tr>
      <w:tr w:rsidR="00691328" w:rsidRPr="00501494" w14:paraId="2FBFBF34" w14:textId="77777777" w:rsidTr="002E062C">
        <w:trPr>
          <w:trHeight w:hRule="exact" w:val="62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7F9C9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% exposure to community ART in 1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 xml:space="preserve"> months</w:t>
            </w:r>
          </w:p>
          <w:p w14:paraId="3A665595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  <w:r w:rsidRPr="00501494"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  <w:t>preceding viral load (10% increment)</w:t>
            </w:r>
          </w:p>
          <w:p w14:paraId="02EE0C80" w14:textId="77777777" w:rsidR="00691328" w:rsidRPr="00501494" w:rsidRDefault="00691328" w:rsidP="002E062C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2360A" w14:textId="77777777" w:rsidR="00691328" w:rsidRPr="00501494" w:rsidRDefault="00691328" w:rsidP="002E062C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53DBC">
              <w:rPr>
                <w:rFonts w:cs="Arial"/>
                <w:color w:val="000000"/>
                <w:sz w:val="20"/>
                <w:szCs w:val="20"/>
              </w:rPr>
              <w:t>0.98(0.95-1.01)</w:t>
            </w:r>
          </w:p>
        </w:tc>
      </w:tr>
    </w:tbl>
    <w:p w14:paraId="6A1706BF" w14:textId="77777777" w:rsidR="00691328" w:rsidRDefault="00691328" w:rsidP="00691328">
      <w:pPr>
        <w:pStyle w:val="Heading2"/>
        <w:spacing w:before="0" w:line="360" w:lineRule="auto"/>
        <w:rPr>
          <w:rFonts w:ascii="SAS Monospace" w:hAnsi="SAS Monospace" w:cs="SAS Monospace"/>
          <w:sz w:val="16"/>
          <w:szCs w:val="16"/>
        </w:rPr>
      </w:pPr>
    </w:p>
    <w:p w14:paraId="4004FF79" w14:textId="55AE7C37" w:rsidR="00AF316E" w:rsidRPr="00691328" w:rsidRDefault="00AF316E">
      <w:pPr>
        <w:rPr>
          <w:rFonts w:eastAsiaTheme="majorEastAsia" w:cstheme="majorBidi"/>
          <w:b/>
          <w:szCs w:val="32"/>
        </w:rPr>
      </w:pPr>
    </w:p>
    <w:sectPr w:rsidR="00AF316E" w:rsidRPr="00691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328"/>
    <w:rsid w:val="00033686"/>
    <w:rsid w:val="0014241B"/>
    <w:rsid w:val="001B4964"/>
    <w:rsid w:val="001E0530"/>
    <w:rsid w:val="001F77E3"/>
    <w:rsid w:val="0023624E"/>
    <w:rsid w:val="00241119"/>
    <w:rsid w:val="00370371"/>
    <w:rsid w:val="00400D0F"/>
    <w:rsid w:val="00410881"/>
    <w:rsid w:val="004E2052"/>
    <w:rsid w:val="0053199A"/>
    <w:rsid w:val="005B3A93"/>
    <w:rsid w:val="0061382F"/>
    <w:rsid w:val="00621763"/>
    <w:rsid w:val="0063222D"/>
    <w:rsid w:val="0063569A"/>
    <w:rsid w:val="00691328"/>
    <w:rsid w:val="006D71A6"/>
    <w:rsid w:val="007777F2"/>
    <w:rsid w:val="00903098"/>
    <w:rsid w:val="009462FD"/>
    <w:rsid w:val="00982367"/>
    <w:rsid w:val="009D14A6"/>
    <w:rsid w:val="00AD486B"/>
    <w:rsid w:val="00AF316E"/>
    <w:rsid w:val="00BE4E12"/>
    <w:rsid w:val="00C12BB3"/>
    <w:rsid w:val="00D0427B"/>
    <w:rsid w:val="00D54903"/>
    <w:rsid w:val="00DC38F4"/>
    <w:rsid w:val="00DE1146"/>
    <w:rsid w:val="00EE5DCA"/>
    <w:rsid w:val="00F313E2"/>
    <w:rsid w:val="00F71931"/>
    <w:rsid w:val="00F9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48A787"/>
  <w15:chartTrackingRefBased/>
  <w15:docId w15:val="{BF9F1B67-3BDF-4112-9D5F-25EC6986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328"/>
    <w:rPr>
      <w:rFonts w:ascii="Arial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28"/>
    <w:pPr>
      <w:keepNext/>
      <w:keepLines/>
      <w:spacing w:before="120" w:after="120" w:line="240" w:lineRule="auto"/>
      <w:outlineLvl w:val="1"/>
    </w:pPr>
    <w:rPr>
      <w:rFonts w:eastAsiaTheme="majorEastAsia" w:cstheme="majorBidi"/>
      <w:i/>
      <w:color w:val="00000A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28"/>
    <w:rPr>
      <w:rFonts w:ascii="Arial" w:eastAsiaTheme="majorEastAsia" w:hAnsi="Arial" w:cstheme="majorBidi"/>
      <w:i/>
      <w:color w:val="00000A"/>
      <w:szCs w:val="26"/>
      <w:lang w:val="en-GB" w:bidi="en-US"/>
    </w:rPr>
  </w:style>
  <w:style w:type="table" w:styleId="TableGrid">
    <w:name w:val="Table Grid"/>
    <w:basedOn w:val="TableNormal"/>
    <w:uiPriority w:val="39"/>
    <w:rsid w:val="006913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aprisa-my.sharepoint.com/personal/lara_lewis_caprisa_org/Documents/Tier%20Projects/PhD/Paper%201/Review/visual%20for%20LT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Standard of care</c:v>
          </c:tx>
          <c:spPr>
            <a:noFill/>
            <a:ln w="12700"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5758FAB-76E3-43A4-9735-65AF6EF4747F}" type="CELLRANGE">
                      <a:rPr lang="en-US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79BE-48BB-B14C-FE338A37DE0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79BE-48BB-B14C-FE338A37DE0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5334793-694B-4053-A587-EFC89BE4DF5C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79BE-48BB-B14C-FE338A37DE0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79BE-48BB-B14C-FE338A37DE0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7FBE597-731B-4D32-A90E-BED54195ACAE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9BE-48BB-B14C-FE338A37DE0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79BE-48BB-B14C-FE338A37DE0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C8668A2-49FB-416B-B7A6-71A1F4448132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79BE-48BB-B14C-FE338A37DE0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79BE-48BB-B14C-FE338A37DE0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65AF6A31-7A6C-4BE0-9900-B91BD3D9D841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79BE-48BB-B14C-FE338A37DE0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79BE-48BB-B14C-FE338A37DE00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91574E78-146E-456B-8A16-5A67A98AF080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79BE-48BB-B14C-FE338A37DE00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79BE-48BB-B14C-FE338A37DE00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3340F67C-5B59-4685-A072-9457D986F42E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79BE-48BB-B14C-FE338A37DE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19050" cap="flat" cmpd="sng" algn="ctr">
                <a:solidFill>
                  <a:schemeClr val="accent5"/>
                </a:solidFill>
                <a:round/>
              </a:ln>
              <a:effectLst/>
            </c:spPr>
          </c:errBars>
          <c:cat>
            <c:strRef>
              <c:f>Sheet1!$V$3:$V$15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 </c:v>
                </c:pt>
                <c:pt idx="11">
                  <c:v>Dec</c:v>
                </c:pt>
                <c:pt idx="12">
                  <c:v>Jan</c:v>
                </c:pt>
              </c:strCache>
            </c:strRef>
          </c:cat>
          <c:val>
            <c:numRef>
              <c:f>Sheet1!$X$3:$X$15</c:f>
              <c:numCache>
                <c:formatCode>General</c:formatCode>
                <c:ptCount val="13"/>
                <c:pt idx="0">
                  <c:v>1</c:v>
                </c:pt>
                <c:pt idx="2">
                  <c:v>1</c:v>
                </c:pt>
                <c:pt idx="4">
                  <c:v>1</c:v>
                </c:pt>
                <c:pt idx="6">
                  <c:v>1</c:v>
                </c:pt>
                <c:pt idx="8">
                  <c:v>1</c:v>
                </c:pt>
                <c:pt idx="10">
                  <c:v>1</c:v>
                </c:pt>
                <c:pt idx="12">
                  <c:v>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W$3:$W$15</c15:f>
                <c15:dlblRangeCache>
                  <c:ptCount val="13"/>
                  <c:pt idx="0">
                    <c:v>Clinic</c:v>
                  </c:pt>
                  <c:pt idx="2">
                    <c:v>Clinic</c:v>
                  </c:pt>
                  <c:pt idx="4">
                    <c:v>Clinic</c:v>
                  </c:pt>
                  <c:pt idx="6">
                    <c:v>Clinic</c:v>
                  </c:pt>
                  <c:pt idx="8">
                    <c:v>Clinic</c:v>
                  </c:pt>
                  <c:pt idx="10">
                    <c:v>Clinic</c:v>
                  </c:pt>
                  <c:pt idx="12">
                    <c:v>Clinic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79BE-48BB-B14C-FE338A37DE00}"/>
            </c:ext>
          </c:extLst>
        </c:ser>
        <c:ser>
          <c:idx val="1"/>
          <c:order val="1"/>
          <c:tx>
            <c:v>Community ART</c:v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E54C26C-2240-41D1-8DD4-0B2B0B43662A}" type="CELLRANGE">
                      <a:rPr lang="en-US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79BE-48BB-B14C-FE338A37DE0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79BE-48BB-B14C-FE338A37DE0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0602821-1BA2-447F-910B-3046BCF058F2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79BE-48BB-B14C-FE338A37DE0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79BE-48BB-B14C-FE338A37DE0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6DBEE9F-934F-47C5-B9EF-7D0EF151E05E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79BE-48BB-B14C-FE338A37DE0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79BE-48BB-B14C-FE338A37DE0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C8A6B27-2F11-45ED-9B4A-6CEA3D87D1DD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79BE-48BB-B14C-FE338A37DE0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79BE-48BB-B14C-FE338A37DE0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EE5C944-C079-4FC6-AAEC-0C90C21BC5C6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79BE-48BB-B14C-FE338A37DE0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79BE-48BB-B14C-FE338A37DE00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D762EDE5-9FAB-4F4E-867B-4FB326877210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79BE-48BB-B14C-FE338A37DE00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79BE-48BB-B14C-FE338A37DE00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96759F9A-C308-43CC-B2C2-B2417E63F625}" type="CELLRANGE">
                      <a:rPr lang="en-ZA"/>
                      <a:pPr/>
                      <a:t>[CELLRANGE]</a:t>
                    </a:fld>
                    <a:endParaRPr lang="en-Z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79BE-48BB-B14C-FE338A37DE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19050" cap="flat" cmpd="sng" algn="ctr">
                <a:solidFill>
                  <a:srgbClr val="C00000"/>
                </a:solidFill>
                <a:round/>
              </a:ln>
              <a:effectLst/>
            </c:spPr>
          </c:errBars>
          <c:val>
            <c:numRef>
              <c:f>Sheet1!$Z$3:$Z$15</c:f>
              <c:numCache>
                <c:formatCode>General</c:formatCode>
                <c:ptCount val="13"/>
                <c:pt idx="0">
                  <c:v>-1</c:v>
                </c:pt>
                <c:pt idx="2">
                  <c:v>-0.25</c:v>
                </c:pt>
                <c:pt idx="4">
                  <c:v>-0.25</c:v>
                </c:pt>
                <c:pt idx="6">
                  <c:v>-1</c:v>
                </c:pt>
                <c:pt idx="8">
                  <c:v>-0.25</c:v>
                </c:pt>
                <c:pt idx="10">
                  <c:v>-0.25</c:v>
                </c:pt>
                <c:pt idx="12">
                  <c:v>-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Y$3:$Y$15</c15:f>
                <c15:dlblRangeCache>
                  <c:ptCount val="13"/>
                  <c:pt idx="0">
                    <c:v>Clinic</c:v>
                  </c:pt>
                  <c:pt idx="2">
                    <c:v>Community collection</c:v>
                  </c:pt>
                  <c:pt idx="4">
                    <c:v>Community collection</c:v>
                  </c:pt>
                  <c:pt idx="6">
                    <c:v>Clinic</c:v>
                  </c:pt>
                  <c:pt idx="8">
                    <c:v>Community collection</c:v>
                  </c:pt>
                  <c:pt idx="10">
                    <c:v>Community collection</c:v>
                  </c:pt>
                  <c:pt idx="12">
                    <c:v>Clinic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B-79BE-48BB-B14C-FE338A37DE0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45822591"/>
        <c:axId val="45824031"/>
      </c:barChart>
      <c:catAx>
        <c:axId val="458225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28575" cap="flat" cmpd="sng" algn="ctr">
            <a:solidFill>
              <a:schemeClr val="tx1"/>
            </a:solidFill>
            <a:prstDash val="solid"/>
            <a:miter lim="800000"/>
            <a:headEnd type="none" w="med" len="med"/>
            <a:tailEnd type="triangle" w="med" len="me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24031"/>
        <c:crosses val="autoZero"/>
        <c:auto val="1"/>
        <c:lblAlgn val="ctr"/>
        <c:lblOffset val="100"/>
        <c:tickLblSkip val="2"/>
        <c:noMultiLvlLbl val="0"/>
      </c:catAx>
      <c:valAx>
        <c:axId val="45824031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58225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accen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rgbClr val="C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1.6519174041297935E-2"/>
          <c:y val="0.42241518875561118"/>
          <c:w val="0.23662574036652498"/>
          <c:h val="0.170330577836648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ewis</dc:creator>
  <cp:keywords/>
  <dc:description/>
  <cp:lastModifiedBy>Lara Lewis</cp:lastModifiedBy>
  <cp:revision>34</cp:revision>
  <dcterms:created xsi:type="dcterms:W3CDTF">2022-11-30T18:23:00Z</dcterms:created>
  <dcterms:modified xsi:type="dcterms:W3CDTF">2023-05-25T07:18:00Z</dcterms:modified>
</cp:coreProperties>
</file>